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19"/>
        <w:gridCol w:w="630"/>
        <w:gridCol w:w="670"/>
        <w:gridCol w:w="670"/>
        <w:gridCol w:w="670"/>
        <w:gridCol w:w="670"/>
        <w:gridCol w:w="670"/>
        <w:gridCol w:w="670"/>
        <w:gridCol w:w="670"/>
        <w:gridCol w:w="1560"/>
        <w:gridCol w:w="1560"/>
      </w:tblGrid>
      <w:tr w:rsidR="00DB767E" w14:paraId="6721B340" w14:textId="77777777" w:rsidTr="00B95468">
        <w:trPr>
          <w:jc w:val="center"/>
        </w:trPr>
        <w:tc>
          <w:tcPr>
            <w:tcW w:w="111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14:paraId="3F96C649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Genotype</w:t>
            </w:r>
          </w:p>
        </w:tc>
        <w:tc>
          <w:tcPr>
            <w:tcW w:w="63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641C2A0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B2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3D44160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B1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DCE421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PA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528A154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HA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2C1D71A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NP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165D425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NA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A883ECC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</w:t>
            </w:r>
          </w:p>
        </w:tc>
        <w:tc>
          <w:tcPr>
            <w:tcW w:w="67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7DDEA29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NS</w:t>
            </w: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</w:tcBorders>
          </w:tcPr>
          <w:p w14:paraId="2BE383FA" w14:textId="61E003BE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proofErr w:type="spellStart"/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Reassortant</w:t>
            </w:r>
            <w:proofErr w:type="spellEnd"/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76CE1DD" w14:textId="1AA7A14B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Total number</w:t>
            </w:r>
          </w:p>
        </w:tc>
      </w:tr>
      <w:tr w:rsidR="00DB767E" w14:paraId="337C72F4" w14:textId="77777777" w:rsidTr="00B95468">
        <w:trPr>
          <w:jc w:val="center"/>
        </w:trPr>
        <w:tc>
          <w:tcPr>
            <w:tcW w:w="111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2E68188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H3N2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30040BBC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2642F028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71040598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42579AF8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35E0F496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1213E5D4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2064A67F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50541D9E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1D1F21A8" w14:textId="602925D0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No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6011B2D" w14:textId="524ADD78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37</w:t>
            </w:r>
          </w:p>
        </w:tc>
      </w:tr>
      <w:tr w:rsidR="00DB767E" w14:paraId="38ED6C1A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4852B9CE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H1N1</w:t>
            </w:r>
          </w:p>
        </w:tc>
        <w:tc>
          <w:tcPr>
            <w:tcW w:w="63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28AEF266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5A95EF5F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450CF1D1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1CA5C4C1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1E79F42F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47998145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670117DE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670" w:type="dxa"/>
            <w:tcBorders>
              <w:bottom w:val="double" w:sz="4" w:space="0" w:color="auto"/>
            </w:tcBorders>
            <w:shd w:val="clear" w:color="auto" w:fill="FF0000"/>
            <w:vAlign w:val="center"/>
          </w:tcPr>
          <w:p w14:paraId="2FFD9DC1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highlight w:val="red"/>
              </w:rPr>
            </w:pPr>
          </w:p>
        </w:tc>
        <w:tc>
          <w:tcPr>
            <w:tcW w:w="1560" w:type="dxa"/>
            <w:tcBorders>
              <w:bottom w:val="double" w:sz="4" w:space="0" w:color="auto"/>
            </w:tcBorders>
          </w:tcPr>
          <w:p w14:paraId="12602E54" w14:textId="01206072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N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o</w:t>
            </w:r>
          </w:p>
        </w:tc>
        <w:tc>
          <w:tcPr>
            <w:tcW w:w="156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2F99C37D" w14:textId="4E5AF46F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1</w:t>
            </w:r>
          </w:p>
        </w:tc>
      </w:tr>
      <w:tr w:rsidR="00DB767E" w14:paraId="22F46FD1" w14:textId="77777777" w:rsidTr="00B95468">
        <w:trPr>
          <w:jc w:val="center"/>
        </w:trPr>
        <w:tc>
          <w:tcPr>
            <w:tcW w:w="1119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0758E52F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785CF757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FF0000"/>
            <w:vAlign w:val="center"/>
          </w:tcPr>
          <w:p w14:paraId="2189B872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FF0000"/>
            <w:vAlign w:val="center"/>
          </w:tcPr>
          <w:p w14:paraId="3B75C05C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2F61662F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4699EDF8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1A4B1538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FF0000"/>
            <w:vAlign w:val="center"/>
          </w:tcPr>
          <w:p w14:paraId="4D79BBD1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52271CC9" w14:textId="77777777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765EFD2F" w14:textId="13FBD7B5" w:rsidR="00DB767E" w:rsidRDefault="00DB767E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1883F62" w14:textId="299F1788" w:rsidR="00DB767E" w:rsidRDefault="00E94506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3</w:t>
            </w:r>
          </w:p>
        </w:tc>
      </w:tr>
      <w:tr w:rsidR="00DB767E" w14:paraId="556E6801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555974E4" w14:textId="13A7F958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2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63E63674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1C3E200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2C1D605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13C4441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0131B34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8074619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A1918DD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FDBB9B7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0BC2936F" w14:textId="398D4939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6B707CBE" w14:textId="05562EED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2</w:t>
            </w:r>
          </w:p>
        </w:tc>
      </w:tr>
      <w:tr w:rsidR="00DB767E" w14:paraId="46AC66CD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0798C642" w14:textId="1D7D39DA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3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0AFA87EE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483D608B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5AD9F57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0C6CD8F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5C8B1A8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F54312D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5BEF7F8F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DFD86AA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5F75CDDE" w14:textId="7C3ED7DC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5223E8F2" w14:textId="2EC64C75" w:rsidR="00DB767E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4</w:t>
            </w:r>
          </w:p>
        </w:tc>
      </w:tr>
      <w:tr w:rsidR="00DB767E" w14:paraId="70FE5DB6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5EF0ACF9" w14:textId="59A30C25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4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5228B8E1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F496334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D6FCF6E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5758D73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9C02A21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C1CF40E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6DCB7C2C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267A1F1" w14:textId="77777777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32D22095" w14:textId="11EC100E" w:rsidR="00DB767E" w:rsidRDefault="00DB767E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4CBC5B10" w14:textId="4ABF902D" w:rsidR="00DB767E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157A1C18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695DF458" w14:textId="07E1234D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5</w:t>
            </w:r>
          </w:p>
        </w:tc>
        <w:tc>
          <w:tcPr>
            <w:tcW w:w="630" w:type="dxa"/>
            <w:shd w:val="clear" w:color="auto" w:fill="FF0000"/>
            <w:vAlign w:val="center"/>
          </w:tcPr>
          <w:p w14:paraId="5473BD18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72A157C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4873919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2A64214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6F41FCD6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518D9C72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0B7A13F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FB1D3F0" w14:textId="77777777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16DE04CE" w14:textId="6DC1600A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441C872A" w14:textId="0F1CF6E2" w:rsid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0983B082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0894834A" w14:textId="30CEB155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6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447D54B2" w14:textId="77777777" w:rsidR="00E94506" w:rsidRPr="00E94506" w:rsidRDefault="00E94506" w:rsidP="00E9450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00B050"/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7270DF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04F029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223102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62EA17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5F47BF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5F45872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95DDE40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4CA4284D" w14:textId="4AA345C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7123E7E2" w14:textId="0383BDF4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33ADEBC1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1C1711D1" w14:textId="577AA443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</w:t>
            </w:r>
            <w:r w:rsidR="00BA76EF">
              <w:rPr>
                <w:rFonts w:ascii="Times" w:eastAsia="Times" w:hAnsi="Times" w:cs="Times"/>
                <w:b/>
                <w:color w:val="000000"/>
              </w:rPr>
              <w:t>7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3C13474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AA3670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9B3923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8FE182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46F29DD0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49D0D3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810592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639487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483C5B33" w14:textId="36A99964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7E9EF870" w14:textId="5BE47B6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1C55FC3C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323A29C0" w14:textId="7169EE0C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0</w:t>
            </w:r>
            <w:r w:rsidR="00BA76EF">
              <w:rPr>
                <w:rFonts w:ascii="Times" w:eastAsia="Times" w:hAnsi="Times" w:cs="Times"/>
                <w:b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7C606E0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A6A2D7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65EA16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7635D6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A027EC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CC73E2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2A893D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83D97D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2890D849" w14:textId="26040BF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4DF71E66" w14:textId="6BB031D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2F235D24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vAlign w:val="center"/>
          </w:tcPr>
          <w:p w14:paraId="29BA40B9" w14:textId="0CC0C03F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</w:rPr>
              <w:t>R</w:t>
            </w:r>
            <w:r w:rsidR="00BA76EF">
              <w:rPr>
                <w:rFonts w:ascii="Times" w:eastAsia="Times" w:hAnsi="Times" w:cs="Times"/>
                <w:b/>
                <w:color w:val="000000"/>
              </w:rPr>
              <w:t>09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6951B22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E2C5DC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717874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CAE31F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1BFDC40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8713EF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B89810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52756E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6B571BD1" w14:textId="1DF61BE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vAlign w:val="center"/>
          </w:tcPr>
          <w:p w14:paraId="513D1389" w14:textId="69CB322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</w:rPr>
              <w:t>1</w:t>
            </w:r>
          </w:p>
        </w:tc>
      </w:tr>
      <w:tr w:rsidR="00E94506" w14:paraId="2E0AD0E8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7AB8F6E8" w14:textId="4B38C51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1</w:t>
            </w:r>
            <w:r w:rsidR="00BA76EF">
              <w:rPr>
                <w:rFonts w:ascii="Times" w:eastAsia="Times" w:hAnsi="Times" w:cs="Times"/>
                <w:b/>
                <w:color w:val="000000"/>
              </w:rPr>
              <w:t>0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4E5116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2D95E49" w14:textId="77777777" w:rsidR="00E94506" w:rsidRPr="00841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FF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6802BD08" w14:textId="77777777" w:rsidR="00E94506" w:rsidRPr="00841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0000"/>
              <w:jc w:val="center"/>
              <w:rPr>
                <w:rFonts w:ascii="Times" w:eastAsia="Times" w:hAnsi="Times" w:cs="Times"/>
                <w:b/>
                <w:color w:val="FF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C1AC3AF" w14:textId="77777777" w:rsidR="00E94506" w:rsidRPr="00841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FF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9D1F10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617AAC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500427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603318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47381CEE" w14:textId="73D04D7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38F5DB6" w14:textId="0F350A3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2</w:t>
            </w:r>
          </w:p>
        </w:tc>
      </w:tr>
      <w:tr w:rsidR="00E94506" w14:paraId="719C7731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FFD1A30" w14:textId="6849E05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1</w:t>
            </w:r>
            <w:r w:rsidR="00946A42"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  <w:tc>
          <w:tcPr>
            <w:tcW w:w="630" w:type="dxa"/>
            <w:shd w:val="clear" w:color="auto" w:fill="FF0000"/>
            <w:vAlign w:val="center"/>
          </w:tcPr>
          <w:p w14:paraId="5BE28F5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DA19F4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C69044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3D5A6D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66EE69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791103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326D97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472079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68ABC6EE" w14:textId="2D318A0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599353E" w14:textId="7E568B5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946A42" w14:paraId="092F750B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1343BA9B" w14:textId="514445D9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R12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85A96DD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65A6BDC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5E8AD04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A4240FB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AC39E73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DA25D46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8E10272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B27BC35" w14:textId="77777777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3E6C3391" w14:textId="27F1DAF9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8031452" w14:textId="046A4C6A" w:rsidR="00946A42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1</w:t>
            </w:r>
          </w:p>
        </w:tc>
      </w:tr>
      <w:tr w:rsidR="00E94506" w14:paraId="1737CB3D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908087D" w14:textId="32D8DE0D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13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343A5F5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E68E58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93A19B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4FAACF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FC9A3B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59AA19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835C5D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1F4AF5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6D1FBA51" w14:textId="4B69F652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72F76056" w14:textId="2ABB9E7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9</w:t>
            </w:r>
          </w:p>
        </w:tc>
      </w:tr>
      <w:tr w:rsidR="00E94506" w14:paraId="344ECAD5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27CB0B6" w14:textId="0823F5E8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14</w:t>
            </w:r>
          </w:p>
        </w:tc>
        <w:tc>
          <w:tcPr>
            <w:tcW w:w="630" w:type="dxa"/>
            <w:shd w:val="clear" w:color="auto" w:fill="FF0000"/>
            <w:vAlign w:val="center"/>
          </w:tcPr>
          <w:p w14:paraId="14940FE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F321BC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0618B5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92BA330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6A20115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6B4663E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673E70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7726A9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0EB69309" w14:textId="40FDC9D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B6F9FB5" w14:textId="1FE4F1E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2</w:t>
            </w:r>
          </w:p>
        </w:tc>
      </w:tr>
      <w:tr w:rsidR="00E94506" w14:paraId="43B360CF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DC80C65" w14:textId="5D57848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</w:rPr>
              <w:t>R</w:t>
            </w:r>
            <w:r>
              <w:rPr>
                <w:rFonts w:ascii="Times" w:eastAsia="Times" w:hAnsi="Times" w:cs="Times"/>
                <w:b/>
                <w:color w:val="000000"/>
              </w:rPr>
              <w:t>15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0E904F5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13F9AF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029971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696AD5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D83D35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54FA56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B89DA9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29432E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093FBFD2" w14:textId="3BA1597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A7132B6" w14:textId="6388DC7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1DD83345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395C63B" w14:textId="63E2AB0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R16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33E2A7E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94FA33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F35DA4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0030F4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06E404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0A4DF3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013879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8455A1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5F25EA2A" w14:textId="5E8838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79DDA9B" w14:textId="154FF12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BA76EF" w14:paraId="42868EA9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DD10322" w14:textId="6BCDFE2C" w:rsidR="00BA76EF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R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17</w:t>
            </w:r>
          </w:p>
        </w:tc>
        <w:tc>
          <w:tcPr>
            <w:tcW w:w="630" w:type="dxa"/>
            <w:shd w:val="clear" w:color="auto" w:fill="FF0000"/>
            <w:vAlign w:val="center"/>
          </w:tcPr>
          <w:p w14:paraId="1671FBEE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DDAA55D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806BAB3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5353DAA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68B9E64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5483115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D8FA26F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A5751D1" w14:textId="77777777" w:rsidR="00BA76EF" w:rsidRDefault="00BA76EF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12EAA26F" w14:textId="1ECCFB21" w:rsidR="00BA76EF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E663831" w14:textId="38CAD750" w:rsidR="00BA76EF" w:rsidRDefault="00946A4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1</w:t>
            </w:r>
          </w:p>
        </w:tc>
      </w:tr>
      <w:tr w:rsidR="00E94506" w14:paraId="58E05CF7" w14:textId="77777777" w:rsidTr="00B95468">
        <w:trPr>
          <w:jc w:val="center"/>
        </w:trPr>
        <w:tc>
          <w:tcPr>
            <w:tcW w:w="1119" w:type="dxa"/>
            <w:tcBorders>
              <w:top w:val="doub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14:paraId="0A339212" w14:textId="44A7BBE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1</w:t>
            </w:r>
          </w:p>
        </w:tc>
        <w:tc>
          <w:tcPr>
            <w:tcW w:w="63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7777724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3C67573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70C0"/>
            <w:vAlign w:val="center"/>
          </w:tcPr>
          <w:p w14:paraId="638ADCB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6142F1C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60419B0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4FE56FE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3002BD4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double" w:sz="4" w:space="0" w:color="auto"/>
            </w:tcBorders>
            <w:shd w:val="clear" w:color="auto" w:fill="00B050"/>
            <w:vAlign w:val="center"/>
          </w:tcPr>
          <w:p w14:paraId="7423DD6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</w:tcPr>
          <w:p w14:paraId="11D8B272" w14:textId="5460CD12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EF284E1" w14:textId="15556EAA" w:rsidR="00E94506" w:rsidRDefault="00397F28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3</w:t>
            </w:r>
          </w:p>
        </w:tc>
      </w:tr>
      <w:tr w:rsidR="00E94506" w14:paraId="2BA735F7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969B344" w14:textId="35C4CD9D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2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170F1F2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A2BFBA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4613A1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0FF303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38E9AB5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75ED7A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C844AE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A3B72E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1431A3CF" w14:textId="50BD37FD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5B353EA" w14:textId="27B71AE5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7067BBE2" w14:textId="77777777" w:rsidTr="004A6EC2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8CE052B" w14:textId="3A8B9B7D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3</w:t>
            </w:r>
          </w:p>
        </w:tc>
        <w:tc>
          <w:tcPr>
            <w:tcW w:w="630" w:type="dxa"/>
            <w:shd w:val="clear" w:color="auto" w:fill="0070C0"/>
            <w:vAlign w:val="center"/>
          </w:tcPr>
          <w:p w14:paraId="22A9248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4DEC1E9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765DAFB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032ACFC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1C72E0E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7E2A302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385D77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0A7591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1879E58D" w14:textId="546E54C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F11293D" w14:textId="35436DA0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705D52BC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69FCC2E" w14:textId="5A70BB5C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4</w:t>
            </w:r>
          </w:p>
        </w:tc>
        <w:tc>
          <w:tcPr>
            <w:tcW w:w="630" w:type="dxa"/>
            <w:shd w:val="clear" w:color="auto" w:fill="0070C0"/>
            <w:vAlign w:val="center"/>
          </w:tcPr>
          <w:p w14:paraId="4B68DCF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0F120C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D827B1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61B8AED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0518629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138C328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47BF4F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2713B8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0F5B96EC" w14:textId="2B0914AF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D04E8A1" w14:textId="7F3E6692" w:rsidR="00E94506" w:rsidRDefault="00BE45E5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2</w:t>
            </w:r>
          </w:p>
        </w:tc>
      </w:tr>
      <w:tr w:rsidR="00E94506" w14:paraId="3D3B7E39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73BE604" w14:textId="78ED967E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5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5FF3FAB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DE5774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571E896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4989483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2A4817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C073BA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C890AF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076FC66" w14:textId="7E775FA9" w:rsidR="00E94506" w:rsidRDefault="0084534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 xml:space="preserve"> </w:t>
            </w:r>
          </w:p>
        </w:tc>
        <w:tc>
          <w:tcPr>
            <w:tcW w:w="1560" w:type="dxa"/>
          </w:tcPr>
          <w:p w14:paraId="3724C05B" w14:textId="73E35DA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FBDBE54" w14:textId="7141F922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402A98C2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2E662527" w14:textId="08175BA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6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1FAC17D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81B88A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4356E1B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71ECC6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7395575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4344E4F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50FFC3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14CB8A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0E94E375" w14:textId="089BCAA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4755C31A" w14:textId="68BF656B" w:rsidR="00E94506" w:rsidRDefault="00B401F7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2</w:t>
            </w:r>
          </w:p>
        </w:tc>
      </w:tr>
      <w:tr w:rsidR="00E94506" w14:paraId="1DC6CF4C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3D331BED" w14:textId="31E8D4FE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7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6CC31794" w14:textId="77777777" w:rsidR="00E94506" w:rsidRPr="00E16764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36C89B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45EC228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EF63260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15F7345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47A0A30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89C570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20C3ACE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2C4DA5CA" w14:textId="49E9B3DD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0DCD7323" w14:textId="6E0AEB58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6EC39F06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F0B5852" w14:textId="1F66F82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8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148271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68108D5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5E0C648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1C7A7CC5" w14:textId="77777777" w:rsidR="00E94506" w:rsidRPr="00397F28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0070C0"/>
              <w:jc w:val="center"/>
              <w:rPr>
                <w:rFonts w:ascii="Times" w:eastAsia="Times" w:hAnsi="Times" w:cs="Times"/>
                <w:b/>
                <w:color w:val="00B05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22115B9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0EF3C1B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85C629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4B3F79D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159489BB" w14:textId="6621665D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D3253BF" w14:textId="60D53FF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4AD42D9C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1B8A4CF" w14:textId="3A330C7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09</w:t>
            </w:r>
          </w:p>
        </w:tc>
        <w:tc>
          <w:tcPr>
            <w:tcW w:w="630" w:type="dxa"/>
            <w:shd w:val="clear" w:color="auto" w:fill="FF0000"/>
            <w:vAlign w:val="center"/>
          </w:tcPr>
          <w:p w14:paraId="03978E5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83B693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4A40D1E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3C2549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1347A2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153FEF3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50C89C7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B26933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573EE703" w14:textId="634BCE0A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1EB4C1F" w14:textId="689F2BA6" w:rsidR="00E94506" w:rsidRDefault="00BC2912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1A4F417A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48E6862C" w14:textId="303BF5A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10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4EB6314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E8D753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53D5B11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47F6B1F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5E1633E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4D3448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07F977D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87749C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34469F99" w14:textId="7AC8409E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6356F704" w14:textId="65549913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45D7EC69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6D8FA3CF" w14:textId="7028900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11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3A8C28C5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2E04EF0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0E53854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352C366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C2EF54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085E23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1B4538D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49A1910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13404828" w14:textId="507D9B0C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564590FC" w14:textId="1359B86B" w:rsidR="00E94506" w:rsidRDefault="00F6242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2</w:t>
            </w:r>
          </w:p>
        </w:tc>
      </w:tr>
      <w:tr w:rsidR="00E94506" w14:paraId="459ABE77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07956252" w14:textId="01D0A7AA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12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08E9A60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069323E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55D501B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7B007D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672AE4E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39C6B8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52D5EC50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3D7A3F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01771551" w14:textId="34C8BB93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32BADC1B" w14:textId="4B1F9FB9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66426138" w14:textId="77777777" w:rsidTr="00B95468">
        <w:trPr>
          <w:jc w:val="center"/>
        </w:trPr>
        <w:tc>
          <w:tcPr>
            <w:tcW w:w="111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14:paraId="5C89C015" w14:textId="75086E3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M13</w:t>
            </w:r>
          </w:p>
        </w:tc>
        <w:tc>
          <w:tcPr>
            <w:tcW w:w="630" w:type="dxa"/>
            <w:shd w:val="clear" w:color="auto" w:fill="00B050"/>
            <w:vAlign w:val="center"/>
          </w:tcPr>
          <w:p w14:paraId="2B9AD23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6D7ECFE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34FBE2C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3E370BB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60C919C9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70C0"/>
            <w:vAlign w:val="center"/>
          </w:tcPr>
          <w:p w14:paraId="1DEF179A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00B050"/>
            <w:vAlign w:val="center"/>
          </w:tcPr>
          <w:p w14:paraId="786931C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shd w:val="clear" w:color="auto" w:fill="FF0000"/>
            <w:vAlign w:val="center"/>
          </w:tcPr>
          <w:p w14:paraId="76A7A06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</w:tcPr>
          <w:p w14:paraId="5F6125EF" w14:textId="226CCF88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14:paraId="17C11B56" w14:textId="3115651B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1</w:t>
            </w:r>
          </w:p>
        </w:tc>
      </w:tr>
      <w:tr w:rsidR="00E94506" w14:paraId="6769A051" w14:textId="77777777" w:rsidTr="00B95468">
        <w:trPr>
          <w:jc w:val="center"/>
        </w:trPr>
        <w:tc>
          <w:tcPr>
            <w:tcW w:w="11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8E168" w14:textId="5B465474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M1</w:t>
            </w:r>
            <w:r w:rsidR="00C0583B">
              <w:rPr>
                <w:rFonts w:ascii="Times" w:eastAsia="Times" w:hAnsi="Times" w:cs="Times"/>
                <w:b/>
                <w:color w:val="000000"/>
                <w:lang w:eastAsia="zh-CN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396C58AE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0C92D578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7814104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34C1F3D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0FB3B2C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7BDD6C6D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78959B6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1E7726AB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5B99A46" w14:textId="49B15B48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C1331C8" w14:textId="27CF2246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1</w:t>
            </w:r>
          </w:p>
        </w:tc>
      </w:tr>
      <w:tr w:rsidR="00E94506" w14:paraId="593723AC" w14:textId="77777777" w:rsidTr="00B95468">
        <w:trPr>
          <w:jc w:val="center"/>
        </w:trPr>
        <w:tc>
          <w:tcPr>
            <w:tcW w:w="11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15A2C" w14:textId="38730095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M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1</w:t>
            </w:r>
            <w:r w:rsidR="00C0583B">
              <w:rPr>
                <w:rFonts w:ascii="Times" w:eastAsia="Times" w:hAnsi="Times" w:cs="Times"/>
                <w:b/>
                <w:color w:val="000000"/>
                <w:lang w:eastAsia="zh-CN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273D03C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6AC5DEA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vAlign w:val="center"/>
          </w:tcPr>
          <w:p w14:paraId="43FC6B5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45AEB00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59A340E6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B050"/>
            <w:vAlign w:val="center"/>
          </w:tcPr>
          <w:p w14:paraId="66FDA147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2B2105F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vAlign w:val="center"/>
          </w:tcPr>
          <w:p w14:paraId="2CEDF6F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029658F" w14:textId="29CA578E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0F29FF63" w14:textId="1F2CB9AE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1</w:t>
            </w:r>
          </w:p>
        </w:tc>
      </w:tr>
      <w:tr w:rsidR="00E94506" w14:paraId="7B822DE0" w14:textId="77777777" w:rsidTr="00B95468">
        <w:trPr>
          <w:jc w:val="center"/>
        </w:trPr>
        <w:tc>
          <w:tcPr>
            <w:tcW w:w="1119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8FB2252" w14:textId="694B70C1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M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1</w:t>
            </w:r>
            <w:r w:rsidR="00C0583B">
              <w:rPr>
                <w:rFonts w:ascii="Times" w:eastAsia="Times" w:hAnsi="Times" w:cs="Times"/>
                <w:b/>
                <w:color w:val="000000"/>
                <w:lang w:eastAsia="zh-CN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B050"/>
            <w:vAlign w:val="center"/>
          </w:tcPr>
          <w:p w14:paraId="256048E1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B050"/>
            <w:vAlign w:val="center"/>
          </w:tcPr>
          <w:p w14:paraId="79D8B63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70C0"/>
            <w:vAlign w:val="center"/>
          </w:tcPr>
          <w:p w14:paraId="09D2DA43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B050"/>
            <w:vAlign w:val="center"/>
          </w:tcPr>
          <w:p w14:paraId="790BE912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B050"/>
            <w:vAlign w:val="center"/>
          </w:tcPr>
          <w:p w14:paraId="58F9423C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70C0"/>
            <w:vAlign w:val="center"/>
          </w:tcPr>
          <w:p w14:paraId="6D6EEAC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B050"/>
            <w:vAlign w:val="center"/>
          </w:tcPr>
          <w:p w14:paraId="5333006F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double" w:sz="4" w:space="0" w:color="auto"/>
            </w:tcBorders>
            <w:shd w:val="clear" w:color="auto" w:fill="00B050"/>
            <w:vAlign w:val="center"/>
          </w:tcPr>
          <w:p w14:paraId="66A47844" w14:textId="77777777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A6AFA7" w14:textId="2165D2B4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Yes</w:t>
            </w:r>
          </w:p>
        </w:tc>
        <w:tc>
          <w:tcPr>
            <w:tcW w:w="156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BAD8989" w14:textId="7306A72F" w:rsidR="00E94506" w:rsidRDefault="00E94506" w:rsidP="00DB767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1</w:t>
            </w:r>
          </w:p>
        </w:tc>
      </w:tr>
      <w:tr w:rsidR="00EC5F3B" w14:paraId="6D04DF70" w14:textId="77777777" w:rsidTr="00B95468">
        <w:trPr>
          <w:jc w:val="center"/>
        </w:trPr>
        <w:tc>
          <w:tcPr>
            <w:tcW w:w="111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E69C4" w14:textId="77777777" w:rsidR="00EC5F3B" w:rsidRDefault="00EC5F3B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Total</w:t>
            </w:r>
          </w:p>
        </w:tc>
        <w:tc>
          <w:tcPr>
            <w:tcW w:w="6880" w:type="dxa"/>
            <w:gridSpan w:val="9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31322D3" w14:textId="77777777" w:rsidR="00EC5F3B" w:rsidRDefault="00EC5F3B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</w:rPr>
            </w:pPr>
          </w:p>
        </w:tc>
        <w:tc>
          <w:tcPr>
            <w:tcW w:w="1560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6DCD034F" w14:textId="4F9D1DD8" w:rsidR="00EC5F3B" w:rsidRDefault="00EC5F3B" w:rsidP="008D38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" w:eastAsia="Times" w:hAnsi="Times" w:cs="Times"/>
                <w:b/>
                <w:color w:val="000000"/>
                <w:lang w:eastAsia="zh-CN"/>
              </w:rPr>
            </w:pPr>
            <w:r>
              <w:rPr>
                <w:rFonts w:ascii="Times" w:eastAsia="Times" w:hAnsi="Times" w:cs="Times" w:hint="eastAsia"/>
                <w:b/>
                <w:color w:val="000000"/>
                <w:lang w:eastAsia="zh-CN"/>
              </w:rPr>
              <w:t>2</w:t>
            </w:r>
            <w:r>
              <w:rPr>
                <w:rFonts w:ascii="Times" w:eastAsia="Times" w:hAnsi="Times" w:cs="Times"/>
                <w:b/>
                <w:color w:val="000000"/>
                <w:lang w:eastAsia="zh-CN"/>
              </w:rPr>
              <w:t>02</w:t>
            </w:r>
          </w:p>
        </w:tc>
      </w:tr>
    </w:tbl>
    <w:p w14:paraId="77C113C6" w14:textId="77777777" w:rsidR="00FF56B2" w:rsidRDefault="00FF56B2"/>
    <w:sectPr w:rsidR="00FF56B2" w:rsidSect="0005785E">
      <w:pgSz w:w="12240" w:h="15840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9E4"/>
    <w:rsid w:val="0005785E"/>
    <w:rsid w:val="002043A5"/>
    <w:rsid w:val="003812E3"/>
    <w:rsid w:val="00397F28"/>
    <w:rsid w:val="003A17BA"/>
    <w:rsid w:val="004A6EC2"/>
    <w:rsid w:val="0056292C"/>
    <w:rsid w:val="005719E4"/>
    <w:rsid w:val="005E70C0"/>
    <w:rsid w:val="006C6345"/>
    <w:rsid w:val="007C58F1"/>
    <w:rsid w:val="007C7852"/>
    <w:rsid w:val="00845346"/>
    <w:rsid w:val="008E6B11"/>
    <w:rsid w:val="00946A42"/>
    <w:rsid w:val="00A615C6"/>
    <w:rsid w:val="00AC6B8B"/>
    <w:rsid w:val="00B401F7"/>
    <w:rsid w:val="00B95468"/>
    <w:rsid w:val="00BA76EF"/>
    <w:rsid w:val="00BC2912"/>
    <w:rsid w:val="00BE45E5"/>
    <w:rsid w:val="00C0583B"/>
    <w:rsid w:val="00DB767E"/>
    <w:rsid w:val="00E16764"/>
    <w:rsid w:val="00E72969"/>
    <w:rsid w:val="00E94506"/>
    <w:rsid w:val="00EC5F3B"/>
    <w:rsid w:val="00F62426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B1D42"/>
  <w15:chartTrackingRefBased/>
  <w15:docId w15:val="{26F19DFF-425F-4249-AC5A-668975F6B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9E4"/>
    <w:pPr>
      <w:widowControl w:val="0"/>
      <w:jc w:val="both"/>
    </w:pPr>
    <w:rPr>
      <w:rFonts w:ascii="DengXian" w:eastAsia="DengXian" w:hAnsi="DengXian" w:cs="DengXian"/>
      <w:kern w:val="0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5</cp:revision>
  <dcterms:created xsi:type="dcterms:W3CDTF">2022-08-12T18:49:00Z</dcterms:created>
  <dcterms:modified xsi:type="dcterms:W3CDTF">2022-09-01T16:21:00Z</dcterms:modified>
</cp:coreProperties>
</file>